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FA4EA" w14:textId="77777777" w:rsidR="00487AC3" w:rsidRPr="002B5507" w:rsidRDefault="00487AC3" w:rsidP="00487AC3">
      <w:pPr>
        <w:pStyle w:val="NormalWeb"/>
        <w:jc w:val="both"/>
        <w:rPr>
          <w:lang w:val="en-US"/>
        </w:rPr>
      </w:pPr>
      <w:r w:rsidRPr="002B5507">
        <w:rPr>
          <w:lang w:val="en-US"/>
        </w:rPr>
        <w:t xml:space="preserve">Table: Results of </w:t>
      </w:r>
      <w:r w:rsidRPr="002B5507">
        <w:t>Mann-Whitney U-te</w:t>
      </w:r>
      <w:r w:rsidRPr="002B5507">
        <w:rPr>
          <w:lang w:val="en-US"/>
        </w:rPr>
        <w:t>s</w:t>
      </w:r>
      <w:r w:rsidRPr="002B5507">
        <w:t xml:space="preserve">t for </w:t>
      </w:r>
      <w:r w:rsidRPr="002B5507">
        <w:rPr>
          <w:lang w:val="en-US"/>
        </w:rPr>
        <w:t xml:space="preserve">differences in </w:t>
      </w:r>
      <w:r w:rsidRPr="002B5507">
        <w:t xml:space="preserve">body weight, total length, abdomen area and thorax area between </w:t>
      </w:r>
      <w:r w:rsidRPr="002B5507">
        <w:rPr>
          <w:i/>
          <w:iCs/>
          <w:lang w:val="en-US"/>
        </w:rPr>
        <w:t>Agriocnemis</w:t>
      </w:r>
      <w:r w:rsidRPr="002B5507">
        <w:rPr>
          <w:i/>
          <w:iCs/>
        </w:rPr>
        <w:t xml:space="preserve"> femina</w:t>
      </w:r>
      <w:r w:rsidRPr="002B5507">
        <w:t xml:space="preserve"> and </w:t>
      </w:r>
      <w:r w:rsidRPr="002B5507">
        <w:rPr>
          <w:i/>
          <w:iCs/>
          <w:lang w:val="en-US"/>
        </w:rPr>
        <w:t>Agriocnemis</w:t>
      </w:r>
      <w:r w:rsidRPr="002B5507">
        <w:rPr>
          <w:i/>
          <w:iCs/>
        </w:rPr>
        <w:t xml:space="preserve"> pygmaea</w:t>
      </w:r>
      <w:r w:rsidRPr="002B5507">
        <w:rPr>
          <w:i/>
          <w:iCs/>
          <w:lang w:val="en-US"/>
        </w:rPr>
        <w:t>.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1330"/>
        <w:gridCol w:w="1611"/>
        <w:gridCol w:w="1525"/>
        <w:gridCol w:w="1483"/>
        <w:gridCol w:w="1551"/>
        <w:gridCol w:w="1526"/>
      </w:tblGrid>
      <w:tr w:rsidR="00487AC3" w:rsidRPr="002B5507" w14:paraId="59DB0492" w14:textId="77777777" w:rsidTr="00F36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34D68704" w14:textId="77777777" w:rsidR="00487AC3" w:rsidRPr="002B5507" w:rsidRDefault="00487AC3" w:rsidP="00F364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507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611" w:type="dxa"/>
          </w:tcPr>
          <w:p w14:paraId="25066E69" w14:textId="77777777" w:rsidR="00487AC3" w:rsidRPr="002B5507" w:rsidRDefault="00487AC3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525" w:type="dxa"/>
          </w:tcPr>
          <w:p w14:paraId="02C67057" w14:textId="77777777" w:rsidR="00487AC3" w:rsidRPr="002B5507" w:rsidRDefault="00487AC3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szCs w:val="24"/>
              </w:rPr>
              <w:t>W</w:t>
            </w:r>
          </w:p>
        </w:tc>
        <w:tc>
          <w:tcPr>
            <w:tcW w:w="1483" w:type="dxa"/>
          </w:tcPr>
          <w:p w14:paraId="11D063F1" w14:textId="77777777" w:rsidR="00487AC3" w:rsidRPr="002B5507" w:rsidRDefault="00487AC3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M</w:t>
            </w:r>
            <w:r w:rsidRPr="002B5507">
              <w:rPr>
                <w:rFonts w:ascii="Times New Roman" w:hAnsi="Times New Roman" w:cs="Times New Roman"/>
                <w:szCs w:val="24"/>
              </w:rPr>
              <w:t>ale</w:t>
            </w:r>
          </w:p>
        </w:tc>
        <w:tc>
          <w:tcPr>
            <w:tcW w:w="1551" w:type="dxa"/>
          </w:tcPr>
          <w:p w14:paraId="0296E016" w14:textId="77777777" w:rsidR="00487AC3" w:rsidRPr="002B5507" w:rsidRDefault="00487AC3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F</w:t>
            </w:r>
            <w:r w:rsidRPr="002B5507">
              <w:rPr>
                <w:rFonts w:ascii="Times New Roman" w:hAnsi="Times New Roman" w:cs="Times New Roman"/>
                <w:szCs w:val="24"/>
              </w:rPr>
              <w:t>emale</w:t>
            </w:r>
          </w:p>
        </w:tc>
        <w:tc>
          <w:tcPr>
            <w:tcW w:w="1526" w:type="dxa"/>
          </w:tcPr>
          <w:p w14:paraId="711F53B4" w14:textId="77777777" w:rsidR="00487AC3" w:rsidRPr="002B5507" w:rsidRDefault="00487AC3" w:rsidP="00F36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5507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2B5507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-</w:t>
            </w: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</w:p>
        </w:tc>
      </w:tr>
      <w:tr w:rsidR="00487AC3" w:rsidRPr="002B5507" w14:paraId="6CF4900D" w14:textId="77777777" w:rsidTr="00F36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424B4043" w14:textId="77777777" w:rsidR="00487AC3" w:rsidRPr="002B5507" w:rsidRDefault="00487AC3" w:rsidP="00F364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</w:tcPr>
          <w:p w14:paraId="5BED2168" w14:textId="77777777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</w:tcPr>
          <w:p w14:paraId="33276F2B" w14:textId="77777777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3" w:type="dxa"/>
          </w:tcPr>
          <w:p w14:paraId="0AE09D0A" w14:textId="77777777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551" w:type="dxa"/>
          </w:tcPr>
          <w:p w14:paraId="65F548FF" w14:textId="77777777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1526" w:type="dxa"/>
          </w:tcPr>
          <w:p w14:paraId="0DFE399A" w14:textId="77777777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</w:p>
        </w:tc>
      </w:tr>
      <w:tr w:rsidR="00487AC3" w:rsidRPr="002B5507" w14:paraId="739C5B44" w14:textId="77777777" w:rsidTr="00F3646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7D472B05" w14:textId="77777777" w:rsidR="00487AC3" w:rsidRPr="002B5507" w:rsidRDefault="00487AC3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T1</w:t>
            </w:r>
          </w:p>
        </w:tc>
        <w:tc>
          <w:tcPr>
            <w:tcW w:w="1611" w:type="dxa"/>
          </w:tcPr>
          <w:p w14:paraId="2E4A5907" w14:textId="77777777" w:rsidR="00487AC3" w:rsidRPr="002B5507" w:rsidRDefault="00487AC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Pr="002B5507">
              <w:rPr>
                <w:rFonts w:ascii="Times New Roman" w:hAnsi="Times New Roman" w:cs="Times New Roman"/>
                <w:szCs w:val="24"/>
              </w:rPr>
              <w:t>ody weight</w:t>
            </w:r>
          </w:p>
        </w:tc>
        <w:tc>
          <w:tcPr>
            <w:tcW w:w="1525" w:type="dxa"/>
          </w:tcPr>
          <w:p w14:paraId="75461EE8" w14:textId="1295C6EC" w:rsidR="00487AC3" w:rsidRPr="002B5507" w:rsidRDefault="00E8055A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55A">
              <w:rPr>
                <w:rFonts w:ascii="Times New Roman" w:hAnsi="Times New Roman" w:cs="Times New Roman"/>
                <w:szCs w:val="24"/>
              </w:rPr>
              <w:t>1979</w:t>
            </w:r>
          </w:p>
        </w:tc>
        <w:tc>
          <w:tcPr>
            <w:tcW w:w="1483" w:type="dxa"/>
          </w:tcPr>
          <w:p w14:paraId="1E1CA16B" w14:textId="1971B7C8" w:rsidR="00487AC3" w:rsidRPr="002B5507" w:rsidRDefault="00892198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551" w:type="dxa"/>
          </w:tcPr>
          <w:p w14:paraId="4B695884" w14:textId="1CF13894" w:rsidR="00487AC3" w:rsidRPr="002B5507" w:rsidRDefault="00892198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26" w:type="dxa"/>
          </w:tcPr>
          <w:p w14:paraId="2375A735" w14:textId="77777777" w:rsidR="00487AC3" w:rsidRPr="002B5507" w:rsidRDefault="00487AC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487AC3" w:rsidRPr="002B5507" w14:paraId="10E41350" w14:textId="77777777" w:rsidTr="00F36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506636B0" w14:textId="77777777" w:rsidR="00487AC3" w:rsidRPr="002B5507" w:rsidRDefault="00487AC3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T2</w:t>
            </w:r>
          </w:p>
        </w:tc>
        <w:tc>
          <w:tcPr>
            <w:tcW w:w="1611" w:type="dxa"/>
          </w:tcPr>
          <w:p w14:paraId="7C4CE8DB" w14:textId="77777777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T</w:t>
            </w:r>
            <w:r w:rsidRPr="002B5507">
              <w:rPr>
                <w:rFonts w:ascii="Times New Roman" w:hAnsi="Times New Roman" w:cs="Times New Roman"/>
                <w:szCs w:val="24"/>
              </w:rPr>
              <w:t>otal body length</w:t>
            </w:r>
          </w:p>
        </w:tc>
        <w:tc>
          <w:tcPr>
            <w:tcW w:w="1525" w:type="dxa"/>
          </w:tcPr>
          <w:p w14:paraId="2D8E217B" w14:textId="47F23E62" w:rsidR="00487AC3" w:rsidRPr="002B5507" w:rsidRDefault="00E8055A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55A">
              <w:rPr>
                <w:rFonts w:ascii="Times New Roman" w:hAnsi="Times New Roman" w:cs="Times New Roman"/>
                <w:szCs w:val="24"/>
              </w:rPr>
              <w:t>1741</w:t>
            </w:r>
          </w:p>
        </w:tc>
        <w:tc>
          <w:tcPr>
            <w:tcW w:w="1483" w:type="dxa"/>
          </w:tcPr>
          <w:p w14:paraId="40A73257" w14:textId="4C2D963B" w:rsidR="00487AC3" w:rsidRPr="002B5507" w:rsidRDefault="00892198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1" w:type="dxa"/>
          </w:tcPr>
          <w:p w14:paraId="69431875" w14:textId="3F99424A" w:rsidR="00487AC3" w:rsidRPr="002B5507" w:rsidRDefault="00892198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526" w:type="dxa"/>
          </w:tcPr>
          <w:p w14:paraId="4E0E2D13" w14:textId="322014FB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5507">
              <w:rPr>
                <w:rFonts w:ascii="Times New Roman" w:hAnsi="Times New Roman" w:cs="Times New Roman"/>
                <w:szCs w:val="24"/>
              </w:rPr>
              <w:t>&lt; 0.00</w:t>
            </w:r>
            <w:r w:rsidR="00A654C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5B4732" w:rsidRPr="002B5507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487AC3" w:rsidRPr="002B5507" w14:paraId="09C04F6E" w14:textId="77777777" w:rsidTr="00F3646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18C59CA3" w14:textId="77777777" w:rsidR="00487AC3" w:rsidRPr="002B5507" w:rsidRDefault="00487AC3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T3</w:t>
            </w:r>
          </w:p>
        </w:tc>
        <w:tc>
          <w:tcPr>
            <w:tcW w:w="1611" w:type="dxa"/>
          </w:tcPr>
          <w:p w14:paraId="7016D202" w14:textId="77777777" w:rsidR="00487AC3" w:rsidRPr="002B5507" w:rsidRDefault="00487AC3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T</w:t>
            </w:r>
            <w:r w:rsidRPr="002B5507">
              <w:rPr>
                <w:rFonts w:ascii="Times New Roman" w:hAnsi="Times New Roman" w:cs="Times New Roman"/>
                <w:szCs w:val="24"/>
              </w:rPr>
              <w:t>horax area</w:t>
            </w:r>
          </w:p>
        </w:tc>
        <w:tc>
          <w:tcPr>
            <w:tcW w:w="1525" w:type="dxa"/>
          </w:tcPr>
          <w:p w14:paraId="36838ACB" w14:textId="6453E159" w:rsidR="00487AC3" w:rsidRPr="002B5507" w:rsidRDefault="00054B7E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4B7E">
              <w:rPr>
                <w:rFonts w:ascii="Times New Roman" w:hAnsi="Times New Roman" w:cs="Times New Roman"/>
              </w:rPr>
              <w:t>1818</w:t>
            </w:r>
          </w:p>
        </w:tc>
        <w:tc>
          <w:tcPr>
            <w:tcW w:w="1483" w:type="dxa"/>
          </w:tcPr>
          <w:p w14:paraId="6F704F28" w14:textId="111F641B" w:rsidR="00487AC3" w:rsidRPr="002B5507" w:rsidRDefault="005578F1" w:rsidP="00557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 w:rsidR="0089219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1" w:type="dxa"/>
          </w:tcPr>
          <w:p w14:paraId="4299A153" w14:textId="3E9C40A7" w:rsidR="00487AC3" w:rsidRPr="002B5507" w:rsidRDefault="0008733E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526" w:type="dxa"/>
          </w:tcPr>
          <w:p w14:paraId="1ACEC74B" w14:textId="3407063B" w:rsidR="00487AC3" w:rsidRPr="002B5507" w:rsidRDefault="00054B7E" w:rsidP="00F36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5507">
              <w:rPr>
                <w:rFonts w:ascii="Times New Roman" w:hAnsi="Times New Roman" w:cs="Times New Roman"/>
                <w:szCs w:val="24"/>
              </w:rPr>
              <w:t>&lt; 0.00</w:t>
            </w:r>
            <w:r w:rsidR="00A654C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487AC3" w:rsidRPr="002B5507" w14:paraId="704AA524" w14:textId="77777777" w:rsidTr="00F36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31B3F7DE" w14:textId="77777777" w:rsidR="00487AC3" w:rsidRPr="002B5507" w:rsidRDefault="00487AC3" w:rsidP="00F3646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B5507">
              <w:rPr>
                <w:rFonts w:ascii="Times New Roman" w:hAnsi="Times New Roman" w:cs="Times New Roman"/>
                <w:lang w:val="en-US"/>
              </w:rPr>
              <w:t>T4</w:t>
            </w:r>
          </w:p>
        </w:tc>
        <w:tc>
          <w:tcPr>
            <w:tcW w:w="1611" w:type="dxa"/>
          </w:tcPr>
          <w:p w14:paraId="6038CF5F" w14:textId="77777777" w:rsidR="00487AC3" w:rsidRPr="002B5507" w:rsidRDefault="00487AC3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B5507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Pr="002B5507">
              <w:rPr>
                <w:rFonts w:ascii="Times New Roman" w:hAnsi="Times New Roman" w:cs="Times New Roman"/>
                <w:szCs w:val="24"/>
              </w:rPr>
              <w:t>bdomen area</w:t>
            </w:r>
          </w:p>
        </w:tc>
        <w:tc>
          <w:tcPr>
            <w:tcW w:w="1525" w:type="dxa"/>
          </w:tcPr>
          <w:p w14:paraId="7E78538A" w14:textId="7E0E7C89" w:rsidR="00487AC3" w:rsidRPr="002B5507" w:rsidRDefault="00054B7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55A">
              <w:rPr>
                <w:rFonts w:ascii="Times New Roman" w:hAnsi="Times New Roman" w:cs="Times New Roman"/>
                <w:szCs w:val="24"/>
              </w:rPr>
              <w:t>1123</w:t>
            </w:r>
          </w:p>
        </w:tc>
        <w:tc>
          <w:tcPr>
            <w:tcW w:w="1483" w:type="dxa"/>
          </w:tcPr>
          <w:p w14:paraId="6929C1C7" w14:textId="4039CD8A" w:rsidR="00487AC3" w:rsidRPr="002B5507" w:rsidRDefault="00892198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1" w:type="dxa"/>
          </w:tcPr>
          <w:p w14:paraId="01FBD7D2" w14:textId="6BCC0E8F" w:rsidR="00487AC3" w:rsidRPr="002B5507" w:rsidRDefault="0008733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526" w:type="dxa"/>
          </w:tcPr>
          <w:p w14:paraId="359355AD" w14:textId="7BDEF27E" w:rsidR="00487AC3" w:rsidRPr="002B5507" w:rsidRDefault="00054B7E" w:rsidP="00F36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55A">
              <w:rPr>
                <w:rFonts w:ascii="Times New Roman" w:hAnsi="Times New Roman" w:cs="Times New Roman"/>
                <w:szCs w:val="24"/>
              </w:rPr>
              <w:t>0.9382</w:t>
            </w:r>
          </w:p>
        </w:tc>
      </w:tr>
    </w:tbl>
    <w:p w14:paraId="7AAE3802" w14:textId="77777777" w:rsidR="00487AC3" w:rsidRPr="002B5507" w:rsidRDefault="00487AC3" w:rsidP="00487AC3">
      <w:pPr>
        <w:rPr>
          <w:rFonts w:ascii="Times New Roman" w:hAnsi="Times New Roman" w:cs="Times New Roman"/>
        </w:rPr>
      </w:pPr>
    </w:p>
    <w:p w14:paraId="57430252" w14:textId="77777777" w:rsidR="006B144C" w:rsidRPr="002B5507" w:rsidRDefault="006B144C">
      <w:pPr>
        <w:rPr>
          <w:rFonts w:ascii="Times New Roman" w:hAnsi="Times New Roman" w:cs="Times New Roman"/>
        </w:rPr>
      </w:pPr>
    </w:p>
    <w:sectPr w:rsidR="006B144C" w:rsidRPr="002B5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C34"/>
    <w:rsid w:val="00054B7E"/>
    <w:rsid w:val="0008733E"/>
    <w:rsid w:val="002B5507"/>
    <w:rsid w:val="00487AC3"/>
    <w:rsid w:val="005578F1"/>
    <w:rsid w:val="005B4732"/>
    <w:rsid w:val="00623C34"/>
    <w:rsid w:val="006B144C"/>
    <w:rsid w:val="00892198"/>
    <w:rsid w:val="00A654C5"/>
    <w:rsid w:val="00E8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53B38"/>
  <w15:chartTrackingRefBased/>
  <w15:docId w15:val="{79C3030C-34DF-E44A-B689-19F9CDFD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AC3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487AC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487AC3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892198"/>
    <w:rPr>
      <w:rFonts w:cs="Vrind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0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abdi Paul</dc:creator>
  <cp:keywords/>
  <dc:description/>
  <cp:lastModifiedBy>Shatabdi Paul</cp:lastModifiedBy>
  <cp:revision>13</cp:revision>
  <dcterms:created xsi:type="dcterms:W3CDTF">2021-11-19T06:16:00Z</dcterms:created>
  <dcterms:modified xsi:type="dcterms:W3CDTF">2022-04-29T10:13:00Z</dcterms:modified>
</cp:coreProperties>
</file>